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9E6" w:rsidRPr="00D139E6" w:rsidRDefault="002A3A35" w:rsidP="00D139E6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r w:rsidR="005D007D">
        <w:rPr>
          <w:rFonts w:ascii="Times New Roman" w:hAnsi="Times New Roman" w:cs="Times New Roman"/>
          <w:b/>
          <w:sz w:val="36"/>
          <w:szCs w:val="36"/>
        </w:rPr>
        <w:t xml:space="preserve"> Table. Vaccine c</w:t>
      </w:r>
      <w:bookmarkStart w:id="0" w:name="_GoBack"/>
      <w:bookmarkEnd w:id="0"/>
      <w:r w:rsidR="00D139E6" w:rsidRPr="00D139E6">
        <w:rPr>
          <w:rFonts w:ascii="Times New Roman" w:hAnsi="Times New Roman" w:cs="Times New Roman"/>
          <w:b/>
          <w:sz w:val="36"/>
          <w:szCs w:val="36"/>
        </w:rPr>
        <w:t>haracteristics of the five hypothetical rotavirus vaccine produc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09"/>
        <w:gridCol w:w="1209"/>
        <w:gridCol w:w="1209"/>
        <w:gridCol w:w="1209"/>
        <w:gridCol w:w="1210"/>
      </w:tblGrid>
      <w:tr w:rsidR="00D139E6" w:rsidRPr="00512653" w:rsidTr="00CC1022">
        <w:trPr>
          <w:trHeight w:val="20"/>
          <w:tblHeader/>
          <w:jc w:val="center"/>
        </w:trPr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Vaccine characteristics</w:t>
            </w:r>
          </w:p>
        </w:tc>
        <w:tc>
          <w:tcPr>
            <w:tcW w:w="604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Rotavirus vaccine products*</w:t>
            </w:r>
          </w:p>
        </w:tc>
      </w:tr>
      <w:tr w:rsidR="00D139E6" w:rsidRPr="00512653" w:rsidTr="00CC1022">
        <w:trPr>
          <w:trHeight w:val="20"/>
          <w:tblHeader/>
          <w:jc w:val="center"/>
        </w:trPr>
        <w:tc>
          <w:tcPr>
            <w:tcW w:w="2970" w:type="dxa"/>
            <w:vMerge/>
            <w:tcBorders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RVV-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RVV-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RVV-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RVV-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sz w:val="20"/>
                <w:szCs w:val="20"/>
              </w:rPr>
              <w:t>RVV-5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umber of doses needed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accine efficacy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uration of protection (weeks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ing schedule of first dose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TP-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TP-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TP-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OPV-1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TP-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Price per dose (USD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s per via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olume of the vaccine per dose (cm</w:t>
            </w:r>
            <w:r w:rsidRPr="00512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es it need a diluent?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olume of diluent/ other component (cm</w:t>
            </w:r>
            <w:r w:rsidRPr="00512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Is an injection syringe/ applicator required?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olume of injection syringe (cm</w:t>
            </w:r>
            <w:r w:rsidRPr="00512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Price of injection syringe/ applicator (USD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 xml:space="preserve">Is a reconstitution syringe/adapter required? 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olume of reconstitution syringe/adapter (cm</w:t>
            </w:r>
            <w:r w:rsidRPr="00512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Price of reconstitution syringe/ applicator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Method of cooling, Vaccine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ational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onal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istrict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Health centre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Method of cooling, Diluent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National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Regional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istrict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Health centre level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ld chain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9016" w:type="dxa"/>
            <w:gridSpan w:val="6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Relative risk of a intussusception adverse event in the 1-7 days risk period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 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 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 3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9016" w:type="dxa"/>
            <w:gridSpan w:val="6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Relative risk of a intussusception adverse event in the 8-21 days risk period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 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 2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ose 3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Wastage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09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10" w:type="dxa"/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2970" w:type="dxa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Buffer vaccines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iCs/>
                <w:sz w:val="20"/>
                <w:szCs w:val="20"/>
              </w:rPr>
              <w:t>*All five vaccine products considered are hypothetical</w:t>
            </w:r>
          </w:p>
        </w:tc>
      </w:tr>
      <w:tr w:rsidR="00D139E6" w:rsidRPr="00512653" w:rsidTr="00CC1022">
        <w:trPr>
          <w:trHeight w:val="20"/>
          <w:jc w:val="center"/>
        </w:trPr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:rsidR="00D139E6" w:rsidRPr="00512653" w:rsidRDefault="00D139E6" w:rsidP="00CC102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512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, cubic centimetre; CTC, controlled temperature chain; DTP, a combined vaccine against diphtheria, tetanus, and pertussis; OPV, oral polio vaccine; RVV, rotavirus vaccine; USD, United States Dollar</w:t>
            </w:r>
          </w:p>
        </w:tc>
      </w:tr>
    </w:tbl>
    <w:p w:rsidR="00D139E6" w:rsidRPr="00512653" w:rsidRDefault="00D139E6" w:rsidP="00D139E6">
      <w:pPr>
        <w:rPr>
          <w:rFonts w:ascii="Times New Roman" w:hAnsi="Times New Roman" w:cs="Times New Roman"/>
          <w:sz w:val="20"/>
          <w:szCs w:val="20"/>
        </w:rPr>
      </w:pPr>
    </w:p>
    <w:p w:rsidR="00D139E6" w:rsidRPr="00512653" w:rsidRDefault="00D139E6" w:rsidP="00D139E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139E6" w:rsidRPr="00512653" w:rsidRDefault="00D139E6" w:rsidP="00D139E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580700" w:rsidRDefault="00580700"/>
    <w:sectPr w:rsidR="0058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E6"/>
    <w:rsid w:val="002A3A35"/>
    <w:rsid w:val="00580700"/>
    <w:rsid w:val="005D007D"/>
    <w:rsid w:val="00D1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8D569-12BB-4522-9E34-B88E4D81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9E6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9E6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1</Words>
  <Characters>1742</Characters>
  <Application>Microsoft Office Word</Application>
  <DocSecurity>0</DocSecurity>
  <Lines>4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rcher</dc:creator>
  <cp:keywords/>
  <dc:description/>
  <cp:lastModifiedBy>Rachel Archer</cp:lastModifiedBy>
  <cp:revision>3</cp:revision>
  <dcterms:created xsi:type="dcterms:W3CDTF">2020-02-26T06:32:00Z</dcterms:created>
  <dcterms:modified xsi:type="dcterms:W3CDTF">2020-04-01T09:47:00Z</dcterms:modified>
</cp:coreProperties>
</file>